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B4A" w:rsidRDefault="00D60409" w:rsidP="00FB6D53">
      <w:pPr>
        <w:spacing w:after="0" w:line="240" w:lineRule="auto"/>
        <w:ind w:left="567"/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 w:rsidRPr="00D60409">
        <w:rPr>
          <w:rFonts w:ascii="Times New Roman" w:eastAsia="Calibri" w:hAnsi="Times New Roman" w:cs="Times New Roman"/>
          <w:b/>
          <w:sz w:val="24"/>
          <w:szCs w:val="24"/>
        </w:rPr>
        <w:t>S3 Table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 w:rsidR="00FB1B4A" w:rsidRPr="00CA234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B1B4A" w:rsidRPr="00626398">
        <w:rPr>
          <w:rFonts w:ascii="Times New Roman" w:eastAsia="Calibri" w:hAnsi="Times New Roman" w:cs="Times New Roman"/>
          <w:b/>
          <w:sz w:val="24"/>
          <w:szCs w:val="24"/>
        </w:rPr>
        <w:t>Results for the GLM fitting for total bird richness (BS), native bird richness (</w:t>
      </w:r>
      <w:proofErr w:type="spellStart"/>
      <w:r w:rsidR="00FB1B4A" w:rsidRPr="00626398">
        <w:rPr>
          <w:rFonts w:ascii="Times New Roman" w:eastAsia="Calibri" w:hAnsi="Times New Roman" w:cs="Times New Roman"/>
          <w:b/>
          <w:sz w:val="24"/>
          <w:szCs w:val="24"/>
        </w:rPr>
        <w:t>BSn</w:t>
      </w:r>
      <w:proofErr w:type="spellEnd"/>
      <w:r w:rsidR="00FB1B4A" w:rsidRPr="00626398">
        <w:rPr>
          <w:rFonts w:ascii="Times New Roman" w:eastAsia="Calibri" w:hAnsi="Times New Roman" w:cs="Times New Roman"/>
          <w:b/>
          <w:sz w:val="24"/>
          <w:szCs w:val="24"/>
        </w:rPr>
        <w:t>), total bird abundance (BA) and</w:t>
      </w:r>
      <w:r w:rsidR="00F3056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FB1B4A" w:rsidRPr="00626398">
        <w:rPr>
          <w:rFonts w:ascii="Times New Roman" w:eastAsia="Calibri" w:hAnsi="Times New Roman" w:cs="Times New Roman"/>
          <w:b/>
          <w:sz w:val="24"/>
          <w:szCs w:val="24"/>
        </w:rPr>
        <w:t>native bird abundance (</w:t>
      </w:r>
      <w:proofErr w:type="spellStart"/>
      <w:r w:rsidR="00FB1B4A" w:rsidRPr="00626398">
        <w:rPr>
          <w:rFonts w:ascii="Times New Roman" w:eastAsia="Calibri" w:hAnsi="Times New Roman" w:cs="Times New Roman"/>
          <w:b/>
          <w:sz w:val="24"/>
          <w:szCs w:val="24"/>
        </w:rPr>
        <w:t>BAn</w:t>
      </w:r>
      <w:proofErr w:type="spellEnd"/>
      <w:r w:rsidR="00FB1B4A" w:rsidRPr="00626398">
        <w:rPr>
          <w:rFonts w:ascii="Times New Roman" w:eastAsia="Calibri" w:hAnsi="Times New Roman" w:cs="Times New Roman"/>
          <w:b/>
          <w:sz w:val="24"/>
          <w:szCs w:val="24"/>
        </w:rPr>
        <w:t>)</w:t>
      </w:r>
      <w:r w:rsidR="00FB1B4A"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p w:rsidR="00FB1B4A" w:rsidRDefault="00FB1B4A" w:rsidP="00FB6D53">
      <w:pPr>
        <w:spacing w:after="0" w:line="240" w:lineRule="auto"/>
        <w:ind w:left="567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aconcuadrcula"/>
        <w:tblW w:w="4495" w:type="pct"/>
        <w:tblInd w:w="738" w:type="dxa"/>
        <w:tblLook w:val="04A0" w:firstRow="1" w:lastRow="0" w:firstColumn="1" w:lastColumn="0" w:noHBand="0" w:noVBand="1"/>
      </w:tblPr>
      <w:tblGrid>
        <w:gridCol w:w="2617"/>
        <w:gridCol w:w="8382"/>
        <w:gridCol w:w="961"/>
        <w:gridCol w:w="782"/>
      </w:tblGrid>
      <w:tr w:rsidR="00FB1B4A" w:rsidRPr="002607A3" w:rsidTr="00A051AB">
        <w:tc>
          <w:tcPr>
            <w:tcW w:w="102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b/>
                <w:sz w:val="24"/>
                <w:szCs w:val="24"/>
              </w:rPr>
              <w:t>GLM</w:t>
            </w:r>
          </w:p>
        </w:tc>
        <w:tc>
          <w:tcPr>
            <w:tcW w:w="3288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37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30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2607A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FB1B4A" w:rsidRPr="002607A3" w:rsidTr="00A051AB">
        <w:tc>
          <w:tcPr>
            <w:tcW w:w="102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b/>
                <w:sz w:val="24"/>
                <w:szCs w:val="24"/>
              </w:rPr>
              <w:t>Bird Richness (total)</w:t>
            </w:r>
          </w:p>
        </w:tc>
        <w:tc>
          <w:tcPr>
            <w:tcW w:w="3288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B4A" w:rsidRPr="002607A3" w:rsidTr="00A051AB">
        <w:tc>
          <w:tcPr>
            <w:tcW w:w="102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Full model</w:t>
            </w:r>
          </w:p>
        </w:tc>
        <w:tc>
          <w:tcPr>
            <w:tcW w:w="3288" w:type="pct"/>
          </w:tcPr>
          <w:p w:rsidR="00FB1B4A" w:rsidRDefault="00FB1B4A" w:rsidP="00A051A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n(BS) = 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– 0.003 D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 0.064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 − 0.088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− 0.038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 + 0.044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 −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</w:t>
            </w:r>
          </w:p>
          <w:p w:rsidR="00FB1B4A" w:rsidRPr="002607A3" w:rsidRDefault="00FB1B4A" w:rsidP="00F30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 0.016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  + 0.006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 0.038 R</w:t>
            </w:r>
            <w:r w:rsidR="00F30568"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37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552.12</w:t>
            </w:r>
          </w:p>
        </w:tc>
        <w:tc>
          <w:tcPr>
            <w:tcW w:w="30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</w:tr>
      <w:tr w:rsidR="00FB1B4A" w:rsidRPr="002607A3" w:rsidTr="00A051AB">
        <w:tc>
          <w:tcPr>
            <w:tcW w:w="102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Best model (stepwise)</w:t>
            </w:r>
          </w:p>
        </w:tc>
        <w:tc>
          <w:tcPr>
            <w:tcW w:w="3288" w:type="pct"/>
          </w:tcPr>
          <w:p w:rsidR="00FB1B4A" w:rsidRPr="002607A3" w:rsidRDefault="00FB1B4A" w:rsidP="00F30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n(BS) = </w:t>
            </w:r>
            <w:r w:rsidR="00F30568"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 0.15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0568"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− 0.043 MG </w:t>
            </w:r>
          </w:p>
        </w:tc>
        <w:tc>
          <w:tcPr>
            <w:tcW w:w="37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543.69</w:t>
            </w:r>
          </w:p>
        </w:tc>
        <w:tc>
          <w:tcPr>
            <w:tcW w:w="30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</w:tr>
      <w:tr w:rsidR="00FB1B4A" w:rsidRPr="002607A3" w:rsidTr="00A051AB">
        <w:tc>
          <w:tcPr>
            <w:tcW w:w="102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b/>
                <w:sz w:val="24"/>
                <w:szCs w:val="24"/>
              </w:rPr>
              <w:t>Bird richness (native)</w:t>
            </w:r>
          </w:p>
        </w:tc>
        <w:tc>
          <w:tcPr>
            <w:tcW w:w="3288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B4A" w:rsidRPr="002607A3" w:rsidTr="00A051AB">
        <w:tc>
          <w:tcPr>
            <w:tcW w:w="102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Full model</w:t>
            </w:r>
          </w:p>
        </w:tc>
        <w:tc>
          <w:tcPr>
            <w:tcW w:w="3288" w:type="pct"/>
          </w:tcPr>
          <w:p w:rsidR="00FB1B4A" w:rsidRPr="002607A3" w:rsidRDefault="00FB1B4A" w:rsidP="00A051A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= </w:t>
            </w:r>
            <w:r w:rsidR="00F30568"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0568"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 0.141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 0.105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− 0.039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 + 0.066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  − 0.040</w:t>
            </w:r>
            <w:r w:rsidR="00E21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G </w:t>
            </w:r>
          </w:p>
          <w:p w:rsidR="00FB1B4A" w:rsidRPr="002607A3" w:rsidRDefault="00FB1B4A" w:rsidP="00F30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</w:t>
            </w:r>
            <w:r w:rsidR="00F30568"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 ≈0 SW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 0.044</w:t>
            </w:r>
            <w:r w:rsidR="00E21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P </w:t>
            </w:r>
            <w:r w:rsidR="00E21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 0.053 R</w:t>
            </w:r>
            <w:r w:rsidR="00F30568"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37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504.46</w:t>
            </w:r>
          </w:p>
        </w:tc>
        <w:tc>
          <w:tcPr>
            <w:tcW w:w="30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</w:tr>
      <w:tr w:rsidR="00FB1B4A" w:rsidRPr="002607A3" w:rsidTr="00A051AB">
        <w:tc>
          <w:tcPr>
            <w:tcW w:w="102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Best model (stepwise)</w:t>
            </w:r>
          </w:p>
        </w:tc>
        <w:tc>
          <w:tcPr>
            <w:tcW w:w="3288" w:type="pct"/>
          </w:tcPr>
          <w:p w:rsidR="00FB1B4A" w:rsidRPr="002607A3" w:rsidRDefault="00FB1B4A" w:rsidP="00F30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= − 0.138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 − 0.097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 0.093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 − 0.058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</w:t>
            </w:r>
            <w:r w:rsidR="00E21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0568"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 0.059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21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30568"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37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499.21</w:t>
            </w:r>
          </w:p>
        </w:tc>
        <w:tc>
          <w:tcPr>
            <w:tcW w:w="30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</w:tr>
      <w:tr w:rsidR="00FB1B4A" w:rsidRPr="002607A3" w:rsidTr="00A051AB">
        <w:tc>
          <w:tcPr>
            <w:tcW w:w="102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b/>
                <w:sz w:val="24"/>
                <w:szCs w:val="24"/>
              </w:rPr>
              <w:t>Bird abundance (total)</w:t>
            </w:r>
          </w:p>
        </w:tc>
        <w:tc>
          <w:tcPr>
            <w:tcW w:w="3288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B4A" w:rsidRPr="002607A3" w:rsidTr="00A051AB">
        <w:tc>
          <w:tcPr>
            <w:tcW w:w="102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Full model</w:t>
            </w:r>
          </w:p>
        </w:tc>
        <w:tc>
          <w:tcPr>
            <w:tcW w:w="3288" w:type="pct"/>
          </w:tcPr>
          <w:p w:rsidR="00FB1B4A" w:rsidRDefault="00FB1B4A" w:rsidP="00A051A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n(BA) = </w:t>
            </w:r>
            <w:r w:rsidR="00F30568"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  <w:r w:rsidR="00E21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0568"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 −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 − 0.033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− 0.005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 − 0.001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 − 0.004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G </w:t>
            </w:r>
          </w:p>
          <w:p w:rsidR="00FB1B4A" w:rsidRPr="002607A3" w:rsidRDefault="00F30568" w:rsidP="00F30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</w:t>
            </w:r>
            <w:r w:rsidR="00FB1B4A"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 0.0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B1B4A"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 − 0.0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B1B4A"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  <w:r w:rsidR="00E21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 0.009 R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37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912.18</w:t>
            </w:r>
          </w:p>
        </w:tc>
        <w:tc>
          <w:tcPr>
            <w:tcW w:w="30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FB1B4A" w:rsidRPr="002607A3" w:rsidTr="00A051AB">
        <w:tc>
          <w:tcPr>
            <w:tcW w:w="102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Best model (stepwise)</w:t>
            </w:r>
          </w:p>
        </w:tc>
        <w:tc>
          <w:tcPr>
            <w:tcW w:w="3288" w:type="pct"/>
          </w:tcPr>
          <w:p w:rsidR="00FB1B4A" w:rsidRPr="002607A3" w:rsidRDefault="00FB1B4A" w:rsidP="00E21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n(BA) = </w:t>
            </w:r>
            <w:r w:rsidR="00F30568"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0568"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 −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 − 0.033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 </w:t>
            </w:r>
            <w:r w:rsidR="00E216BC"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− 0.011SW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  0.008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21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 </w:t>
            </w:r>
          </w:p>
        </w:tc>
        <w:tc>
          <w:tcPr>
            <w:tcW w:w="37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906.12</w:t>
            </w:r>
          </w:p>
        </w:tc>
        <w:tc>
          <w:tcPr>
            <w:tcW w:w="30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FB1B4A" w:rsidRPr="002607A3" w:rsidTr="00A051AB">
        <w:tc>
          <w:tcPr>
            <w:tcW w:w="102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b/>
                <w:sz w:val="24"/>
                <w:szCs w:val="24"/>
              </w:rPr>
              <w:t>Bird abundance (native)</w:t>
            </w:r>
          </w:p>
        </w:tc>
        <w:tc>
          <w:tcPr>
            <w:tcW w:w="3288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B4A" w:rsidRPr="002607A3" w:rsidTr="00A051AB">
        <w:tc>
          <w:tcPr>
            <w:tcW w:w="102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Full model</w:t>
            </w:r>
          </w:p>
        </w:tc>
        <w:tc>
          <w:tcPr>
            <w:tcW w:w="3288" w:type="pct"/>
          </w:tcPr>
          <w:p w:rsidR="00FB1B4A" w:rsidRDefault="00FB1B4A" w:rsidP="00A051A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(</w:t>
            </w:r>
            <w:proofErr w:type="spellStart"/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= </w:t>
            </w:r>
            <w:r w:rsidR="00F30568"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0568"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 0.045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  − 0.060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−0.015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 + 0.019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 −0.021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G </w:t>
            </w:r>
          </w:p>
          <w:p w:rsidR="00FB1B4A" w:rsidRPr="002607A3" w:rsidRDefault="00E216BC" w:rsidP="00E21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 </w:t>
            </w:r>
            <w:r w:rsidR="00FB1B4A"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 0.010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B1B4A"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 + 0.001</w:t>
            </w:r>
            <w:r w:rsidR="00F30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W 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 0.0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  <w:r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="00FB1B4A" w:rsidRPr="00260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 </w:t>
            </w:r>
          </w:p>
        </w:tc>
        <w:tc>
          <w:tcPr>
            <w:tcW w:w="37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819.13</w:t>
            </w:r>
          </w:p>
        </w:tc>
        <w:tc>
          <w:tcPr>
            <w:tcW w:w="30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</w:tr>
      <w:tr w:rsidR="00FB1B4A" w:rsidRPr="002607A3" w:rsidTr="00A051AB">
        <w:tc>
          <w:tcPr>
            <w:tcW w:w="102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Best model (stepwise)</w:t>
            </w:r>
          </w:p>
        </w:tc>
        <w:tc>
          <w:tcPr>
            <w:tcW w:w="3288" w:type="pct"/>
          </w:tcPr>
          <w:p w:rsidR="00FB1B4A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= − 0.048</w:t>
            </w:r>
            <w:r w:rsidR="00F305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D − 0.065</w:t>
            </w:r>
            <w:r w:rsidR="00F305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IS − 0.016</w:t>
            </w:r>
            <w:r w:rsidR="00F305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MG + 0.016</w:t>
            </w:r>
            <w:r w:rsidR="00F305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NG − 0.021</w:t>
            </w:r>
            <w:r w:rsidR="00F305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 xml:space="preserve">DG </w:t>
            </w:r>
          </w:p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  <w:r w:rsidR="00F30568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37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814.94</w:t>
            </w:r>
          </w:p>
        </w:tc>
        <w:tc>
          <w:tcPr>
            <w:tcW w:w="307" w:type="pct"/>
          </w:tcPr>
          <w:p w:rsidR="00FB1B4A" w:rsidRPr="002607A3" w:rsidRDefault="00FB1B4A" w:rsidP="00A05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7A3"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</w:tr>
    </w:tbl>
    <w:p w:rsidR="00FB1B4A" w:rsidRPr="00590060" w:rsidRDefault="00FB1B4A" w:rsidP="00FB1B4A">
      <w:pPr>
        <w:spacing w:after="0" w:line="240" w:lineRule="auto"/>
        <w:ind w:left="630" w:right="-1130"/>
        <w:rPr>
          <w:rFonts w:ascii="Times New Roman" w:eastAsia="Calibri" w:hAnsi="Times New Roman" w:cs="Times New Roman"/>
        </w:rPr>
      </w:pPr>
      <w:r w:rsidRPr="00590060">
        <w:rPr>
          <w:rFonts w:ascii="Times New Roman" w:eastAsia="Calibri" w:hAnsi="Times New Roman" w:cs="Times New Roman"/>
        </w:rPr>
        <w:t>Both full model (including all variables) and the reduced model (according to the stepwise reduction) are shown. AIC is the Akaike information</w:t>
      </w:r>
    </w:p>
    <w:p w:rsidR="00FB1B4A" w:rsidRPr="00590060" w:rsidRDefault="00FB1B4A" w:rsidP="00FB1B4A">
      <w:pPr>
        <w:spacing w:after="0" w:line="240" w:lineRule="auto"/>
        <w:ind w:left="630" w:right="-1130"/>
        <w:rPr>
          <w:rFonts w:ascii="Times New Roman" w:eastAsia="Calibri" w:hAnsi="Times New Roman" w:cs="Times New Roman"/>
        </w:rPr>
      </w:pPr>
      <w:proofErr w:type="gramStart"/>
      <w:r w:rsidRPr="00590060">
        <w:rPr>
          <w:rFonts w:ascii="Times New Roman" w:eastAsia="Calibri" w:hAnsi="Times New Roman" w:cs="Times New Roman"/>
        </w:rPr>
        <w:t>criteria</w:t>
      </w:r>
      <w:proofErr w:type="gramEnd"/>
      <w:r w:rsidRPr="00590060">
        <w:rPr>
          <w:rFonts w:ascii="Times New Roman" w:eastAsia="Calibri" w:hAnsi="Times New Roman" w:cs="Times New Roman"/>
        </w:rPr>
        <w:t xml:space="preserve"> for the model and </w:t>
      </w:r>
      <w:r w:rsidRPr="00590060">
        <w:rPr>
          <w:rFonts w:ascii="Times New Roman" w:eastAsia="Calibri" w:hAnsi="Times New Roman" w:cs="Times New Roman"/>
          <w:i/>
        </w:rPr>
        <w:t>D</w:t>
      </w:r>
      <w:r w:rsidRPr="00590060">
        <w:rPr>
          <w:rFonts w:ascii="Times New Roman" w:eastAsia="Calibri" w:hAnsi="Times New Roman" w:cs="Times New Roman"/>
          <w:vertAlign w:val="superscript"/>
        </w:rPr>
        <w:t xml:space="preserve">2   </w:t>
      </w:r>
      <w:r w:rsidRPr="00590060">
        <w:rPr>
          <w:rFonts w:ascii="Times New Roman" w:eastAsia="Calibri" w:hAnsi="Times New Roman" w:cs="Times New Roman"/>
        </w:rPr>
        <w:t>is the percentage of explained deviance. Coefficients are standardized to evaluate the relative importance of each</w:t>
      </w:r>
    </w:p>
    <w:p w:rsidR="00FB1B4A" w:rsidRPr="00590060" w:rsidRDefault="00FB1B4A" w:rsidP="00FB1B4A">
      <w:pPr>
        <w:spacing w:after="0" w:line="240" w:lineRule="auto"/>
        <w:ind w:left="630" w:right="-1130"/>
        <w:rPr>
          <w:rFonts w:ascii="Times New Roman" w:eastAsia="Calibri" w:hAnsi="Times New Roman" w:cs="Times New Roman"/>
        </w:rPr>
      </w:pPr>
      <w:proofErr w:type="gramStart"/>
      <w:r w:rsidRPr="00590060">
        <w:rPr>
          <w:rFonts w:ascii="Times New Roman" w:eastAsia="Calibri" w:hAnsi="Times New Roman" w:cs="Times New Roman"/>
        </w:rPr>
        <w:t>variable</w:t>
      </w:r>
      <w:proofErr w:type="gramEnd"/>
      <w:r w:rsidRPr="00590060">
        <w:rPr>
          <w:rFonts w:ascii="Times New Roman" w:eastAsia="Calibri" w:hAnsi="Times New Roman" w:cs="Times New Roman"/>
        </w:rPr>
        <w:t xml:space="preserve"> in the model.</w:t>
      </w:r>
    </w:p>
    <w:p w:rsidR="00F30568" w:rsidRPr="00F30568" w:rsidRDefault="00F30568" w:rsidP="00F30568">
      <w:pPr>
        <w:ind w:left="567"/>
        <w:rPr>
          <w:rFonts w:ascii="Times New Roman" w:eastAsia="Calibri" w:hAnsi="Times New Roman" w:cs="Times New Roman"/>
        </w:rPr>
      </w:pPr>
      <w:r w:rsidRPr="00F30568">
        <w:rPr>
          <w:rFonts w:ascii="Times New Roman" w:eastAsia="Calibri" w:hAnsi="Times New Roman" w:cs="Times New Roman"/>
        </w:rPr>
        <w:t>Abbreviations as follow: DC land cover diversity; BD building density, IS impervious surface, MG municipal green space, NG non-municipal green</w:t>
      </w:r>
      <w:r>
        <w:rPr>
          <w:rFonts w:ascii="Times New Roman" w:eastAsia="Calibri" w:hAnsi="Times New Roman" w:cs="Times New Roman"/>
        </w:rPr>
        <w:t xml:space="preserve">  s</w:t>
      </w:r>
      <w:r w:rsidRPr="00F30568">
        <w:rPr>
          <w:rFonts w:ascii="Times New Roman" w:eastAsia="Calibri" w:hAnsi="Times New Roman" w:cs="Times New Roman"/>
        </w:rPr>
        <w:t>pace, DG domestic garden space, DP distance to the periphery, SW social welfare index, and RV vegetation richness.</w:t>
      </w:r>
      <w:bookmarkStart w:id="0" w:name="_GoBack"/>
      <w:bookmarkEnd w:id="0"/>
    </w:p>
    <w:sectPr w:rsidR="00F30568" w:rsidRPr="00F30568" w:rsidSect="00FB1B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B4A"/>
    <w:rsid w:val="0028402B"/>
    <w:rsid w:val="004B32D8"/>
    <w:rsid w:val="00787C32"/>
    <w:rsid w:val="0089671D"/>
    <w:rsid w:val="00957A56"/>
    <w:rsid w:val="00C771F7"/>
    <w:rsid w:val="00D60409"/>
    <w:rsid w:val="00E216BC"/>
    <w:rsid w:val="00F30568"/>
    <w:rsid w:val="00FB1B4A"/>
    <w:rsid w:val="00FB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B4A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1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B4A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1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8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az</dc:creator>
  <cp:lastModifiedBy>Cpaz</cp:lastModifiedBy>
  <cp:revision>6</cp:revision>
  <dcterms:created xsi:type="dcterms:W3CDTF">2015-05-13T15:14:00Z</dcterms:created>
  <dcterms:modified xsi:type="dcterms:W3CDTF">2015-09-02T02:06:00Z</dcterms:modified>
</cp:coreProperties>
</file>